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/>
      </w:pPr>
      <w:r>
        <w:rPr>
          <w:b/>
        </w:rPr>
        <w:t>Table S1.</w:t>
      </w:r>
      <w:r>
        <w:rPr/>
        <w:t xml:space="preserve"> Mass spectrometry analysis of deglycosylated JRFL gp140 Env treated with Endo H and Endo F3.</w:t>
      </w:r>
    </w:p>
    <w:tbl>
      <w:tblPr>
        <w:tblW w:w="1037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469"/>
        <w:gridCol w:w="1215"/>
        <w:gridCol w:w="1068"/>
        <w:gridCol w:w="621"/>
        <w:gridCol w:w="4430"/>
        <w:gridCol w:w="1845"/>
      </w:tblGrid>
      <w:tr>
        <w:trPr>
          <w:trHeight w:val="338" w:hRule="atLeast"/>
        </w:trPr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v Region</w:t>
            </w:r>
          </w:p>
        </w:tc>
        <w:tc>
          <w:tcPr>
            <w:tcW w:w="4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S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erimental Mass</w:t>
            </w:r>
          </w:p>
        </w:tc>
        <w:tc>
          <w:tcPr>
            <w:tcW w:w="10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heoretical Mass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ss Error</w:t>
            </w:r>
          </w:p>
        </w:tc>
        <w:tc>
          <w:tcPr>
            <w:tcW w:w="4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ptide Sequence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ycan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3.699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3.686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YDTEVHNVWATHA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VPTDPNPQEVVLE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VTEHFNMW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.53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.51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YDTEVHNVWATHA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VPTDPNPQEVVLE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VTEHFNMW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V1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.39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.384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V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AT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T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DSEGTME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.883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.876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V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AT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TT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DSEGTME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-V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.313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.311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CSF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TTSI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.806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.80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CSF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TTSI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V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.902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.89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DVVPIDN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SY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.669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.673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VSTVQ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HGIRPVVSTQLLL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GSLAEEEVVI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5.005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5.001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VSTVQ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HGIRPVVSTQLLL</w:t>
            </w:r>
            <w:r>
              <w:rPr>
                <w:color w:val="00808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GSLAEEEVVI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.317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.308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00808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VSTVQCTHGIRPVVSTQLLL</w:t>
            </w:r>
            <w:r>
              <w:rPr>
                <w:color w:val="00808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GSLAEEEVVI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.64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.63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VSTVQCTHGIRPVVSTQLLL</w:t>
            </w:r>
            <w:r>
              <w:rPr>
                <w:color w:val="00808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GSLAEEEVVI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445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.437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D</w:t>
            </w:r>
            <w:r>
              <w:rPr>
                <w:color w:val="339966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FTNNA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2-V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.455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.45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SVEI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RPN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5.50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5.50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SVEI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RPN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N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[HexNAc]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.919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.91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SVEI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RPN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N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.41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.40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SVEI</w:t>
            </w:r>
            <w:r>
              <w:rPr>
                <w:color w:val="339966"/>
                <w:sz w:val="16"/>
                <w:szCs w:val="16"/>
              </w:rPr>
              <w:t>D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RPN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N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.61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.607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SVEI</w:t>
            </w:r>
            <w:r>
              <w:rPr>
                <w:color w:val="339966"/>
                <w:sz w:val="16"/>
                <w:szCs w:val="16"/>
              </w:rPr>
              <w:t>D</w:t>
            </w: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RPN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N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V3-C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.541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.54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QAHC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IS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6.445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6.44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QAHC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S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.728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.72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QAHC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S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3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.380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.37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DTL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.471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.47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DTL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.544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.537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REQFE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.774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.772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REQFE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.421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.413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339966"/>
                <w:sz w:val="16"/>
                <w:szCs w:val="16"/>
              </w:rPr>
            </w:pPr>
            <w:r>
              <w:rPr>
                <w:color w:val="339966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KTIVF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HSSGGDPE*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.373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2.36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color w:val="008080"/>
                <w:sz w:val="16"/>
                <w:szCs w:val="16"/>
              </w:rPr>
            </w:pPr>
            <w:r>
              <w:rPr>
                <w:color w:val="00808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KTIVF</w:t>
            </w:r>
            <w:r>
              <w:rPr>
                <w:color w:val="00808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HSSGGDPE*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-V4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.080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.084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FYC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STQLF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STWN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NTE*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2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.588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.57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FYC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STQLF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STWN</w:t>
            </w:r>
            <w:r>
              <w:rPr>
                <w:color w:val="339966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NTE*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2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C4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.402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.398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FF"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SS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ITGLLL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HexNAc]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.355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.350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FF"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SS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TGLLLT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iCs/>
                <w:color w:val="0000FF"/>
                <w:sz w:val="16"/>
                <w:szCs w:val="16"/>
              </w:rPr>
            </w:pPr>
            <w:r>
              <w:rPr>
                <w:i/>
                <w:iCs/>
                <w:color w:val="0000FF"/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V5-C5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.319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.31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GGINE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GTEIFRPGGGDM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.47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.45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ICTTAVPW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SWS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.960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.951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ICTTAVPW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ASWS</w:t>
            </w:r>
            <w:r>
              <w:rPr>
                <w:color w:val="008000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K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.875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.866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WN</w:t>
            </w:r>
            <w:r>
              <w:rPr>
                <w:color w:val="339966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MTWMEWER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43" w:hRule="atLeast"/>
        </w:trPr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6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43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7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</w:t>
            </w:r>
          </w:p>
        </w:tc>
        <w:tc>
          <w:tcPr>
            <w:tcW w:w="12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7.6392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7.6219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4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rPr/>
            </w:pPr>
            <w:r>
              <w:rPr>
                <w:sz w:val="16"/>
                <w:szCs w:val="16"/>
              </w:rPr>
              <w:t>EID</w:t>
            </w:r>
            <w:r>
              <w:rPr>
                <w:color w:val="FF0000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YTSEIYTLIEESQNQQEK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7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  <w:r>
              <w:rPr>
                <w:sz w:val="16"/>
                <w:szCs w:val="16"/>
              </w:rPr>
              <w:t>non-glycosylated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‡</w:t>
      </w:r>
      <w:r>
        <w:rPr>
          <w:sz w:val="22"/>
        </w:rPr>
        <w:t>Note CS indicates charge state.  Potential glycosylation sites (N) are in red and deglycosylated sites (D) are in green.</w:t>
      </w:r>
    </w:p>
    <w:p>
      <w:pPr>
        <w:pStyle w:val="Normal"/>
        <w:rPr>
          <w:sz w:val="22"/>
        </w:rPr>
      </w:pPr>
      <w:r>
        <w:rPr>
          <w:rFonts w:eastAsia="Symbol" w:cs="Symbol" w:ascii="Symbol" w:hAnsi="Symbol"/>
          <w:sz w:val="22"/>
        </w:rPr>
        <w:t></w:t>
      </w:r>
      <w:r>
        <w:rPr>
          <w:sz w:val="22"/>
          <w:szCs w:val="22"/>
        </w:rPr>
        <w:t>Peptides resulting from the endoproteinase Glu-C digestion of the envelope protein JR-FL gp140</w:t>
      </w:r>
      <w:r>
        <w:rPr>
          <w:b/>
          <w:sz w:val="22"/>
        </w:rPr>
        <w:t xml:space="preserve">. 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9:44:00Z</dcterms:created>
  <dc:creator>Debbie Thompson</dc:creator>
  <dc:description/>
  <cp:keywords/>
  <dc:language>en-US</dc:language>
  <cp:lastModifiedBy>Debbie Thompson</cp:lastModifiedBy>
  <dcterms:modified xsi:type="dcterms:W3CDTF">2011-08-11T19:44:00Z</dcterms:modified>
  <cp:revision>1</cp:revision>
  <dc:subject/>
  <dc:title>Table S1</dc:title>
</cp:coreProperties>
</file>